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5027" w14:textId="16EB3477" w:rsidR="0009762E" w:rsidRPr="003027C0" w:rsidRDefault="00C168D4" w:rsidP="0009762E">
      <w:pPr>
        <w:rPr>
          <w:rFonts w:ascii="Times New Roman" w:hAnsi="Times New Roman" w:cs="Times New Roman"/>
          <w:b/>
          <w:bCs/>
        </w:rPr>
      </w:pPr>
      <w:r w:rsidRPr="00336D1D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</w:t>
      </w:r>
      <w:r w:rsidR="0009762E" w:rsidRPr="00336D1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="0009762E" w:rsidRPr="00336D1D">
        <w:rPr>
          <w:rFonts w:ascii="Times New Roman" w:hAnsi="Times New Roman" w:cs="Times New Roman"/>
          <w:b/>
          <w:bCs/>
        </w:rPr>
        <w:t xml:space="preserve"> </w:t>
      </w:r>
      <w:r w:rsidR="00CB75F5" w:rsidRPr="003027C0">
        <w:rPr>
          <w:rFonts w:ascii="Times New Roman" w:hAnsi="Times New Roman" w:cs="Times New Roman"/>
          <w:b/>
          <w:bCs/>
        </w:rPr>
        <w:t>Adjusted odds ratios [95% confidence interval (CI)] for PNs in subgroups stratified by sex based on the single-metabolite model.</w:t>
      </w:r>
    </w:p>
    <w:tbl>
      <w:tblPr>
        <w:tblStyle w:val="a7"/>
        <w:tblW w:w="978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5"/>
        <w:gridCol w:w="643"/>
        <w:gridCol w:w="1701"/>
        <w:gridCol w:w="1701"/>
        <w:gridCol w:w="1701"/>
        <w:gridCol w:w="916"/>
      </w:tblGrid>
      <w:tr w:rsidR="0009762E" w:rsidRPr="00336D1D" w14:paraId="6B07C4D6" w14:textId="77777777" w:rsidTr="002D222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D4E2C1" w14:textId="77777777" w:rsidR="0009762E" w:rsidRPr="00336D1D" w:rsidRDefault="0009762E" w:rsidP="002D222D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D0BBFE2" w14:textId="77777777" w:rsidR="0009762E" w:rsidRPr="00336D1D" w:rsidRDefault="0009762E" w:rsidP="002D222D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26CD1CAA" w14:textId="77777777" w:rsidR="0009762E" w:rsidRPr="00336D1D" w:rsidRDefault="0009762E" w:rsidP="002D222D">
            <w:pPr>
              <w:jc w:val="center"/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D17E40" w14:textId="77777777" w:rsidR="0009762E" w:rsidRPr="00336D1D" w:rsidRDefault="0009762E" w:rsidP="002D222D">
            <w:pPr>
              <w:jc w:val="center"/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E52494" w14:textId="77777777" w:rsidR="0009762E" w:rsidRPr="00336D1D" w:rsidRDefault="0009762E" w:rsidP="002D222D">
            <w:pPr>
              <w:jc w:val="center"/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B93EF9" w14:textId="77777777" w:rsidR="0009762E" w:rsidRPr="00336D1D" w:rsidRDefault="0009762E" w:rsidP="002D222D">
            <w:pPr>
              <w:jc w:val="center"/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AB19E03" w14:textId="77777777" w:rsidR="0009762E" w:rsidRPr="00336D1D" w:rsidRDefault="0009762E" w:rsidP="002D222D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p-trend</w:t>
            </w:r>
          </w:p>
        </w:tc>
      </w:tr>
      <w:tr w:rsidR="002261A9" w:rsidRPr="00336D1D" w14:paraId="7D6865F0" w14:textId="77777777" w:rsidTr="002D222D">
        <w:tc>
          <w:tcPr>
            <w:tcW w:w="1985" w:type="dxa"/>
            <w:tcBorders>
              <w:top w:val="single" w:sz="4" w:space="0" w:color="auto"/>
            </w:tcBorders>
          </w:tcPr>
          <w:p w14:paraId="2417273A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alpha-Ketoglutaric acid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7489BB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27896A95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AA015" w14:textId="054A9DC9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9(0.7</w:t>
            </w:r>
            <w:r w:rsidR="00336D1D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~1.5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6C2A2F" w14:textId="3EC381FC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</w:t>
            </w:r>
            <w:r w:rsidR="00336D1D">
              <w:rPr>
                <w:rFonts w:ascii="Times New Roman" w:hAnsi="Times New Roman" w:cs="Times New Roman"/>
              </w:rPr>
              <w:t>30</w:t>
            </w:r>
            <w:r w:rsidRPr="00336D1D">
              <w:rPr>
                <w:rFonts w:ascii="Times New Roman" w:hAnsi="Times New Roman" w:cs="Times New Roman"/>
              </w:rPr>
              <w:t>(0.94~1.7</w:t>
            </w:r>
            <w:r w:rsidR="00336D1D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9B1DC5" w14:textId="5B4E11B9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</w:t>
            </w:r>
            <w:r w:rsidR="00336D1D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0.84~1.</w:t>
            </w:r>
            <w:r w:rsidR="00336D1D">
              <w:rPr>
                <w:rFonts w:ascii="Times New Roman" w:hAnsi="Times New Roman" w:cs="Times New Roman"/>
              </w:rPr>
              <w:t>60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2D20074" w14:textId="00F062A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244</w:t>
            </w:r>
          </w:p>
        </w:tc>
      </w:tr>
      <w:tr w:rsidR="002261A9" w:rsidRPr="00336D1D" w14:paraId="0FD54104" w14:textId="77777777" w:rsidTr="002D222D">
        <w:tc>
          <w:tcPr>
            <w:tcW w:w="1985" w:type="dxa"/>
          </w:tcPr>
          <w:p w14:paraId="291B958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24376AB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112C3AD1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68D91C58" w14:textId="675A896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8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(1.1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~2.9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C21538D" w14:textId="3102DA9B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0</w:t>
            </w:r>
            <w:r w:rsidR="00336D1D" w:rsidRPr="00336D1D">
              <w:rPr>
                <w:rFonts w:ascii="Times New Roman" w:hAnsi="Times New Roman" w:cs="Times New Roman"/>
              </w:rPr>
              <w:t xml:space="preserve"> </w:t>
            </w:r>
            <w:r w:rsidRPr="00336D1D">
              <w:rPr>
                <w:rFonts w:ascii="Times New Roman" w:hAnsi="Times New Roman" w:cs="Times New Roman"/>
              </w:rPr>
              <w:t>(0.7</w:t>
            </w:r>
            <w:r w:rsidR="00336D1D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2.1</w:t>
            </w:r>
            <w:r w:rsidR="00336D1D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58F4487" w14:textId="6D8541B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</w:t>
            </w:r>
            <w:r w:rsidR="00336D1D">
              <w:rPr>
                <w:rFonts w:ascii="Times New Roman" w:hAnsi="Times New Roman" w:cs="Times New Roman"/>
              </w:rPr>
              <w:t>10</w:t>
            </w:r>
            <w:r w:rsidRPr="00336D1D">
              <w:rPr>
                <w:rFonts w:ascii="Times New Roman" w:hAnsi="Times New Roman" w:cs="Times New Roman"/>
              </w:rPr>
              <w:t>(1.28~3.4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7444D611" w14:textId="13BE2745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14</w:t>
            </w:r>
          </w:p>
        </w:tc>
      </w:tr>
      <w:tr w:rsidR="002261A9" w:rsidRPr="00336D1D" w14:paraId="184ECED5" w14:textId="77777777" w:rsidTr="002D222D">
        <w:tc>
          <w:tcPr>
            <w:tcW w:w="1985" w:type="dxa"/>
          </w:tcPr>
          <w:p w14:paraId="032BED3B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-Oxadipic acid</w:t>
            </w:r>
          </w:p>
        </w:tc>
        <w:tc>
          <w:tcPr>
            <w:tcW w:w="1135" w:type="dxa"/>
          </w:tcPr>
          <w:p w14:paraId="47389B71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61B021EE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D129D2C" w14:textId="06B592A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36(0.2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~0.</w:t>
            </w:r>
            <w:r w:rsidR="00336D1D">
              <w:rPr>
                <w:rFonts w:ascii="Times New Roman" w:hAnsi="Times New Roman" w:cs="Times New Roman"/>
              </w:rPr>
              <w:t>50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E24888A" w14:textId="719713F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34(0.25~0.47)</w:t>
            </w:r>
          </w:p>
        </w:tc>
        <w:tc>
          <w:tcPr>
            <w:tcW w:w="1701" w:type="dxa"/>
          </w:tcPr>
          <w:p w14:paraId="2A96CAA9" w14:textId="0117797A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</w:t>
            </w:r>
            <w:r w:rsidR="00336D1D">
              <w:rPr>
                <w:rFonts w:ascii="Times New Roman" w:hAnsi="Times New Roman" w:cs="Times New Roman"/>
              </w:rPr>
              <w:t>40</w:t>
            </w:r>
            <w:r w:rsidRPr="00336D1D">
              <w:rPr>
                <w:rFonts w:ascii="Times New Roman" w:hAnsi="Times New Roman" w:cs="Times New Roman"/>
              </w:rPr>
              <w:t>(0.29~0.54)</w:t>
            </w:r>
          </w:p>
        </w:tc>
        <w:tc>
          <w:tcPr>
            <w:tcW w:w="916" w:type="dxa"/>
          </w:tcPr>
          <w:p w14:paraId="75E97588" w14:textId="6BE30F9E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2261A9" w:rsidRPr="00336D1D" w14:paraId="1E599AD5" w14:textId="77777777" w:rsidTr="002D222D">
        <w:tc>
          <w:tcPr>
            <w:tcW w:w="1985" w:type="dxa"/>
          </w:tcPr>
          <w:p w14:paraId="22616E9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EDB5219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0EE93D03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4D64AD9" w14:textId="0E0F4A3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6</w:t>
            </w:r>
            <w:r w:rsidR="00336D1D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0.40~1.0</w:t>
            </w:r>
            <w:r w:rsidR="00336D1D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02277F" w14:textId="314F7D9D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1(0.3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0.8</w:t>
            </w:r>
            <w:r w:rsidR="00336D1D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9B2039D" w14:textId="05F0183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7(0.47~1.26)</w:t>
            </w:r>
          </w:p>
        </w:tc>
        <w:tc>
          <w:tcPr>
            <w:tcW w:w="916" w:type="dxa"/>
          </w:tcPr>
          <w:p w14:paraId="0D4154A9" w14:textId="6920E7CB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206</w:t>
            </w:r>
          </w:p>
        </w:tc>
      </w:tr>
      <w:tr w:rsidR="002261A9" w:rsidRPr="00336D1D" w14:paraId="36C6D2CA" w14:textId="77777777" w:rsidTr="002D222D">
        <w:tc>
          <w:tcPr>
            <w:tcW w:w="1985" w:type="dxa"/>
          </w:tcPr>
          <w:p w14:paraId="6E95A32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1135" w:type="dxa"/>
          </w:tcPr>
          <w:p w14:paraId="7DA053AC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0AB6E54C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587592C" w14:textId="37DB1573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</w:t>
            </w:r>
            <w:r w:rsidR="00336D1D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1.12~2.14)</w:t>
            </w:r>
          </w:p>
        </w:tc>
        <w:tc>
          <w:tcPr>
            <w:tcW w:w="1701" w:type="dxa"/>
          </w:tcPr>
          <w:p w14:paraId="5474A82D" w14:textId="00654D90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(0.9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~1.8</w:t>
            </w:r>
            <w:r w:rsidR="00336D1D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A64B339" w14:textId="7E628EFD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(0.99~1.88)</w:t>
            </w:r>
          </w:p>
        </w:tc>
        <w:tc>
          <w:tcPr>
            <w:tcW w:w="916" w:type="dxa"/>
          </w:tcPr>
          <w:p w14:paraId="243C4243" w14:textId="12DEC3B3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157</w:t>
            </w:r>
          </w:p>
        </w:tc>
      </w:tr>
      <w:tr w:rsidR="002261A9" w:rsidRPr="00336D1D" w14:paraId="0568DE17" w14:textId="77777777" w:rsidTr="002D222D">
        <w:tc>
          <w:tcPr>
            <w:tcW w:w="1985" w:type="dxa"/>
          </w:tcPr>
          <w:p w14:paraId="0491700B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A84159C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183DE3AE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1954542B" w14:textId="704E6AFE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9(0.6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1.6</w:t>
            </w:r>
            <w:r w:rsidR="00336D1D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32DB3D0" w14:textId="347EBEB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41(0.87~2.29)</w:t>
            </w:r>
          </w:p>
        </w:tc>
        <w:tc>
          <w:tcPr>
            <w:tcW w:w="1701" w:type="dxa"/>
          </w:tcPr>
          <w:p w14:paraId="1B580343" w14:textId="622CE5A0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96(1.17~3.2</w:t>
            </w:r>
            <w:r w:rsidR="00336D1D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1A81ECDF" w14:textId="7EDF7D68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5</w:t>
            </w:r>
          </w:p>
        </w:tc>
      </w:tr>
      <w:tr w:rsidR="002261A9" w:rsidRPr="00336D1D" w14:paraId="7A820B88" w14:textId="77777777" w:rsidTr="002D222D">
        <w:tc>
          <w:tcPr>
            <w:tcW w:w="1985" w:type="dxa"/>
          </w:tcPr>
          <w:p w14:paraId="231CB8E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1135" w:type="dxa"/>
          </w:tcPr>
          <w:p w14:paraId="1FED3CC6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6B4131C6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F1F5B76" w14:textId="3B5761CD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5(0.</w:t>
            </w:r>
            <w:r w:rsidR="00336D1D">
              <w:rPr>
                <w:rFonts w:ascii="Times New Roman" w:hAnsi="Times New Roman" w:cs="Times New Roman"/>
              </w:rPr>
              <w:t>70</w:t>
            </w:r>
            <w:r w:rsidRPr="00336D1D">
              <w:rPr>
                <w:rFonts w:ascii="Times New Roman" w:hAnsi="Times New Roman" w:cs="Times New Roman"/>
              </w:rPr>
              <w:t>~1.30)</w:t>
            </w:r>
          </w:p>
        </w:tc>
        <w:tc>
          <w:tcPr>
            <w:tcW w:w="1701" w:type="dxa"/>
          </w:tcPr>
          <w:p w14:paraId="31049250" w14:textId="5548253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6(0.8</w:t>
            </w:r>
            <w:r w:rsidR="00336D1D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~1.6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76DD5BD" w14:textId="62CF68CE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(0.80~1.52)</w:t>
            </w:r>
          </w:p>
        </w:tc>
        <w:tc>
          <w:tcPr>
            <w:tcW w:w="916" w:type="dxa"/>
          </w:tcPr>
          <w:p w14:paraId="6BAD82DB" w14:textId="19A55EBD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323</w:t>
            </w:r>
          </w:p>
        </w:tc>
      </w:tr>
      <w:tr w:rsidR="002261A9" w:rsidRPr="00336D1D" w14:paraId="198CA0B2" w14:textId="77777777" w:rsidTr="002D222D">
        <w:tc>
          <w:tcPr>
            <w:tcW w:w="1985" w:type="dxa"/>
          </w:tcPr>
          <w:p w14:paraId="6A0169E6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348826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1FBEBDAC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737F41AE" w14:textId="5DB8B81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8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(0.4</w:t>
            </w:r>
            <w:r w:rsidR="00336D1D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1.4</w:t>
            </w:r>
            <w:r w:rsidR="00336D1D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4079403" w14:textId="2B0F55AA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</w:t>
            </w:r>
            <w:r w:rsidR="00336D1D">
              <w:rPr>
                <w:rFonts w:ascii="Times New Roman" w:hAnsi="Times New Roman" w:cs="Times New Roman"/>
              </w:rPr>
              <w:t>30</w:t>
            </w:r>
            <w:r w:rsidRPr="00336D1D">
              <w:rPr>
                <w:rFonts w:ascii="Times New Roman" w:hAnsi="Times New Roman" w:cs="Times New Roman"/>
              </w:rPr>
              <w:t>(0.81~2.0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1C63531" w14:textId="3B77B98A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</w:t>
            </w:r>
            <w:r w:rsidR="00336D1D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0.85~2.17)</w:t>
            </w:r>
          </w:p>
        </w:tc>
        <w:tc>
          <w:tcPr>
            <w:tcW w:w="916" w:type="dxa"/>
          </w:tcPr>
          <w:p w14:paraId="0BF38D9E" w14:textId="41E406B5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103</w:t>
            </w:r>
          </w:p>
        </w:tc>
      </w:tr>
      <w:tr w:rsidR="002261A9" w:rsidRPr="00336D1D" w14:paraId="693239E6" w14:textId="77777777" w:rsidTr="002D222D">
        <w:tc>
          <w:tcPr>
            <w:tcW w:w="1985" w:type="dxa"/>
          </w:tcPr>
          <w:p w14:paraId="42FD8C4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proofErr w:type="spellStart"/>
            <w:r w:rsidRPr="00336D1D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336D1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5" w:type="dxa"/>
          </w:tcPr>
          <w:p w14:paraId="13FB61CD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2DE3BF6E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15339D28" w14:textId="7F0EEAB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(0.53~1.02)</w:t>
            </w:r>
          </w:p>
        </w:tc>
        <w:tc>
          <w:tcPr>
            <w:tcW w:w="1701" w:type="dxa"/>
          </w:tcPr>
          <w:p w14:paraId="7820B1DD" w14:textId="0D35A870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</w:t>
            </w:r>
            <w:r w:rsidR="00336D1D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0.76~1.4</w:t>
            </w:r>
            <w:r w:rsidR="00336D1D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9545D2E" w14:textId="2F28220B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</w:t>
            </w:r>
            <w:r w:rsidR="00336D1D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(1.0</w:t>
            </w:r>
            <w:r w:rsidR="00336D1D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1.87)</w:t>
            </w:r>
          </w:p>
        </w:tc>
        <w:tc>
          <w:tcPr>
            <w:tcW w:w="916" w:type="dxa"/>
          </w:tcPr>
          <w:p w14:paraId="548764C8" w14:textId="4F0D17A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7</w:t>
            </w:r>
          </w:p>
        </w:tc>
      </w:tr>
      <w:tr w:rsidR="002261A9" w:rsidRPr="00336D1D" w14:paraId="5033A002" w14:textId="77777777" w:rsidTr="002D222D">
        <w:tc>
          <w:tcPr>
            <w:tcW w:w="1985" w:type="dxa"/>
          </w:tcPr>
          <w:p w14:paraId="46E4265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99EAB45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171D589A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5BDCB9F3" w14:textId="26AEF42E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</w:t>
            </w:r>
            <w:r w:rsidR="00D22C54">
              <w:rPr>
                <w:rFonts w:ascii="Times New Roman" w:hAnsi="Times New Roman" w:cs="Times New Roman"/>
              </w:rPr>
              <w:t>80</w:t>
            </w:r>
            <w:r w:rsidRPr="00336D1D">
              <w:rPr>
                <w:rFonts w:ascii="Times New Roman" w:hAnsi="Times New Roman" w:cs="Times New Roman"/>
              </w:rPr>
              <w:t>(0.47~1.35)</w:t>
            </w:r>
          </w:p>
        </w:tc>
        <w:tc>
          <w:tcPr>
            <w:tcW w:w="1701" w:type="dxa"/>
          </w:tcPr>
          <w:p w14:paraId="3DD68D59" w14:textId="0BE3568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</w:t>
            </w:r>
            <w:r w:rsidR="00D22C54">
              <w:rPr>
                <w:rFonts w:ascii="Times New Roman" w:hAnsi="Times New Roman" w:cs="Times New Roman"/>
              </w:rPr>
              <w:t>60</w:t>
            </w:r>
            <w:r w:rsidRPr="00336D1D">
              <w:rPr>
                <w:rFonts w:ascii="Times New Roman" w:hAnsi="Times New Roman" w:cs="Times New Roman"/>
              </w:rPr>
              <w:t>(0.9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~2.5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AF962A6" w14:textId="3D4ED12A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7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(1.06~2.8</w:t>
            </w:r>
            <w:r w:rsidR="00D22C54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7C4A79E7" w14:textId="2786CB20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4</w:t>
            </w:r>
          </w:p>
        </w:tc>
      </w:tr>
      <w:tr w:rsidR="002261A9" w:rsidRPr="00336D1D" w14:paraId="72DD8511" w14:textId="77777777" w:rsidTr="002D222D">
        <w:tc>
          <w:tcPr>
            <w:tcW w:w="1985" w:type="dxa"/>
          </w:tcPr>
          <w:p w14:paraId="678E47C3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1135" w:type="dxa"/>
          </w:tcPr>
          <w:p w14:paraId="5863F84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0E389FFA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D5DE7AE" w14:textId="61C93CDF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</w:t>
            </w:r>
            <w:r w:rsidR="00D22C54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(0.53~0.99)</w:t>
            </w:r>
          </w:p>
        </w:tc>
        <w:tc>
          <w:tcPr>
            <w:tcW w:w="1701" w:type="dxa"/>
          </w:tcPr>
          <w:p w14:paraId="068DB7FC" w14:textId="19F70D15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(0.5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1.0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5D7F3C0" w14:textId="44BD65EE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4(0.54~1.01)</w:t>
            </w:r>
          </w:p>
        </w:tc>
        <w:tc>
          <w:tcPr>
            <w:tcW w:w="916" w:type="dxa"/>
          </w:tcPr>
          <w:p w14:paraId="48AEBEE0" w14:textId="269DDD4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109</w:t>
            </w:r>
          </w:p>
        </w:tc>
      </w:tr>
      <w:tr w:rsidR="002261A9" w:rsidRPr="00336D1D" w14:paraId="3B330098" w14:textId="77777777" w:rsidTr="002D222D">
        <w:tc>
          <w:tcPr>
            <w:tcW w:w="1985" w:type="dxa"/>
          </w:tcPr>
          <w:p w14:paraId="3746DA6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434A929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634A4F4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4D03847" w14:textId="230C3EE3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</w:t>
            </w:r>
            <w:r w:rsidR="00D22C54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0.66~1.8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30BBB55" w14:textId="49C5B3B9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7(0.8</w:t>
            </w:r>
            <w:r w:rsidR="00D22C54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~2.23)</w:t>
            </w:r>
          </w:p>
        </w:tc>
        <w:tc>
          <w:tcPr>
            <w:tcW w:w="1701" w:type="dxa"/>
          </w:tcPr>
          <w:p w14:paraId="641E86EA" w14:textId="7EEE5D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4(0.82~2.19)</w:t>
            </w:r>
          </w:p>
        </w:tc>
        <w:tc>
          <w:tcPr>
            <w:tcW w:w="916" w:type="dxa"/>
          </w:tcPr>
          <w:p w14:paraId="022AB373" w14:textId="303CE4E3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167</w:t>
            </w:r>
          </w:p>
        </w:tc>
      </w:tr>
      <w:tr w:rsidR="002261A9" w:rsidRPr="00336D1D" w14:paraId="60738A90" w14:textId="77777777" w:rsidTr="002D222D">
        <w:tc>
          <w:tcPr>
            <w:tcW w:w="1985" w:type="dxa"/>
          </w:tcPr>
          <w:p w14:paraId="2EAA9B71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proofErr w:type="spellStart"/>
            <w:r w:rsidRPr="00336D1D">
              <w:rPr>
                <w:rFonts w:ascii="Times New Roman" w:hAnsi="Times New Roman" w:cs="Times New Roman"/>
              </w:rPr>
              <w:t>Glyceric</w:t>
            </w:r>
            <w:proofErr w:type="spellEnd"/>
            <w:r w:rsidRPr="00336D1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5" w:type="dxa"/>
          </w:tcPr>
          <w:p w14:paraId="621A0ED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1CB7872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47C8961E" w14:textId="6D3CADB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2(0.68~1.2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533EA84" w14:textId="046C8CDA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</w:t>
            </w:r>
            <w:r w:rsidR="00D22C54">
              <w:rPr>
                <w:rFonts w:ascii="Times New Roman" w:hAnsi="Times New Roman" w:cs="Times New Roman"/>
              </w:rPr>
              <w:t>30</w:t>
            </w:r>
            <w:r w:rsidRPr="00336D1D">
              <w:rPr>
                <w:rFonts w:ascii="Times New Roman" w:hAnsi="Times New Roman" w:cs="Times New Roman"/>
              </w:rPr>
              <w:t>(0.9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1.7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3B8C030" w14:textId="20A3B00F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2(0.74~1.40)</w:t>
            </w:r>
          </w:p>
        </w:tc>
        <w:tc>
          <w:tcPr>
            <w:tcW w:w="916" w:type="dxa"/>
          </w:tcPr>
          <w:p w14:paraId="41B1E38E" w14:textId="4BB3993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381</w:t>
            </w:r>
          </w:p>
        </w:tc>
      </w:tr>
      <w:tr w:rsidR="002261A9" w:rsidRPr="00336D1D" w14:paraId="351C93E1" w14:textId="77777777" w:rsidTr="002D222D">
        <w:tc>
          <w:tcPr>
            <w:tcW w:w="1985" w:type="dxa"/>
          </w:tcPr>
          <w:p w14:paraId="4B979732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1902DB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6335683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12EBF76D" w14:textId="324D81E9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</w:t>
            </w:r>
            <w:r w:rsidR="00D22C54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(0.</w:t>
            </w:r>
            <w:r w:rsidR="00D22C54">
              <w:rPr>
                <w:rFonts w:ascii="Times New Roman" w:hAnsi="Times New Roman" w:cs="Times New Roman"/>
              </w:rPr>
              <w:t>70</w:t>
            </w:r>
            <w:r w:rsidRPr="00336D1D">
              <w:rPr>
                <w:rFonts w:ascii="Times New Roman" w:hAnsi="Times New Roman" w:cs="Times New Roman"/>
              </w:rPr>
              <w:t>~2.6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17FC43A" w14:textId="08984D52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37(0.72~2.</w:t>
            </w:r>
            <w:r w:rsidR="00D22C54">
              <w:rPr>
                <w:rFonts w:ascii="Times New Roman" w:hAnsi="Times New Roman" w:cs="Times New Roman"/>
              </w:rPr>
              <w:t>60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D979E51" w14:textId="58A47CA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7</w:t>
            </w:r>
            <w:r w:rsidR="00D22C54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0.9</w:t>
            </w:r>
            <w:r w:rsidR="00D22C54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~3.2</w:t>
            </w:r>
            <w:r w:rsidR="00D22C54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5CA15A93" w14:textId="45BE7685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9</w:t>
            </w:r>
            <w:r w:rsidR="00D22C54">
              <w:rPr>
                <w:rFonts w:ascii="Times New Roman" w:hAnsi="Times New Roman" w:cs="Times New Roman"/>
              </w:rPr>
              <w:t>0</w:t>
            </w:r>
          </w:p>
        </w:tc>
      </w:tr>
      <w:tr w:rsidR="002261A9" w:rsidRPr="00336D1D" w14:paraId="0D5B7964" w14:textId="77777777" w:rsidTr="002D222D">
        <w:tc>
          <w:tcPr>
            <w:tcW w:w="1985" w:type="dxa"/>
          </w:tcPr>
          <w:p w14:paraId="2461F21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1135" w:type="dxa"/>
          </w:tcPr>
          <w:p w14:paraId="5C9002B0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1BC40097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495774DA" w14:textId="4EAC229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4(0.7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1.4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B2A9A6D" w14:textId="69FEA994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(1.1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2.1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C730928" w14:textId="6A7DEB53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8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(1.3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2.5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14334144" w14:textId="2AA73351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2261A9" w:rsidRPr="00336D1D" w14:paraId="1ED95741" w14:textId="77777777" w:rsidTr="002D222D">
        <w:tc>
          <w:tcPr>
            <w:tcW w:w="1985" w:type="dxa"/>
          </w:tcPr>
          <w:p w14:paraId="094CA0D6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BC2EB5C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5FCC1C69" w14:textId="77777777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46AC8E1" w14:textId="4C0CE7DF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(0.6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~1.82)</w:t>
            </w:r>
          </w:p>
        </w:tc>
        <w:tc>
          <w:tcPr>
            <w:tcW w:w="1701" w:type="dxa"/>
          </w:tcPr>
          <w:p w14:paraId="7FA92651" w14:textId="2F68D628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20(0.7</w:t>
            </w:r>
            <w:r w:rsidR="00D22C54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2.0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72FF5AD" w14:textId="63EC92EC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86(1.13~3.06)</w:t>
            </w:r>
          </w:p>
        </w:tc>
        <w:tc>
          <w:tcPr>
            <w:tcW w:w="916" w:type="dxa"/>
          </w:tcPr>
          <w:p w14:paraId="25F0B841" w14:textId="3E2C54D0" w:rsidR="002261A9" w:rsidRPr="00336D1D" w:rsidRDefault="002261A9" w:rsidP="002261A9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1</w:t>
            </w:r>
            <w:r w:rsidR="00D22C54">
              <w:rPr>
                <w:rFonts w:ascii="Times New Roman" w:hAnsi="Times New Roman" w:cs="Times New Roman"/>
              </w:rPr>
              <w:t>00</w:t>
            </w:r>
          </w:p>
        </w:tc>
      </w:tr>
      <w:tr w:rsidR="00CC3644" w:rsidRPr="00336D1D" w14:paraId="473B1571" w14:textId="77777777" w:rsidTr="002D222D">
        <w:tc>
          <w:tcPr>
            <w:tcW w:w="1985" w:type="dxa"/>
          </w:tcPr>
          <w:p w14:paraId="12F51096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1135" w:type="dxa"/>
          </w:tcPr>
          <w:p w14:paraId="5E8A1844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72D1D75F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77403C36" w14:textId="6F02E954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5(0.8</w:t>
            </w:r>
            <w:r w:rsidR="00D22C54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~1.6</w:t>
            </w:r>
            <w:r w:rsidR="00D22C54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52E89D" w14:textId="4F5783A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9</w:t>
            </w:r>
            <w:r w:rsidR="00D22C54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1.41~2.68)</w:t>
            </w:r>
          </w:p>
        </w:tc>
        <w:tc>
          <w:tcPr>
            <w:tcW w:w="1701" w:type="dxa"/>
          </w:tcPr>
          <w:p w14:paraId="65B2B8C2" w14:textId="5E7626A2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69(1.9</w:t>
            </w:r>
            <w:r w:rsidR="00D22C54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~3.72)</w:t>
            </w:r>
          </w:p>
        </w:tc>
        <w:tc>
          <w:tcPr>
            <w:tcW w:w="916" w:type="dxa"/>
          </w:tcPr>
          <w:p w14:paraId="1466CFB5" w14:textId="7E9C0A20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CC3644" w:rsidRPr="00336D1D" w14:paraId="2898B091" w14:textId="77777777" w:rsidTr="002D222D">
        <w:tc>
          <w:tcPr>
            <w:tcW w:w="1985" w:type="dxa"/>
          </w:tcPr>
          <w:p w14:paraId="40B25CDA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5A0F801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5B570BEA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570E9C6" w14:textId="3C36EBCD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84(1.08~3.1</w:t>
            </w:r>
            <w:r w:rsidR="00D22C54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7C51BA2" w14:textId="512AE126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(0.93~2.70)</w:t>
            </w:r>
          </w:p>
        </w:tc>
        <w:tc>
          <w:tcPr>
            <w:tcW w:w="1701" w:type="dxa"/>
          </w:tcPr>
          <w:p w14:paraId="6FC1F35C" w14:textId="7923D85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80(1.68~4.67)</w:t>
            </w:r>
          </w:p>
        </w:tc>
        <w:tc>
          <w:tcPr>
            <w:tcW w:w="916" w:type="dxa"/>
          </w:tcPr>
          <w:p w14:paraId="7EA204A2" w14:textId="00A076FB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CC3644" w:rsidRPr="00336D1D" w14:paraId="0CAD10FA" w14:textId="77777777" w:rsidTr="002D222D">
        <w:tc>
          <w:tcPr>
            <w:tcW w:w="1985" w:type="dxa"/>
          </w:tcPr>
          <w:p w14:paraId="04BA6BF1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135" w:type="dxa"/>
          </w:tcPr>
          <w:p w14:paraId="7ECBB80A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68606060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545E2FBF" w14:textId="4096446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41(1.0</w:t>
            </w:r>
            <w:r w:rsidR="00D22C54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~1.96)</w:t>
            </w:r>
          </w:p>
        </w:tc>
        <w:tc>
          <w:tcPr>
            <w:tcW w:w="1701" w:type="dxa"/>
          </w:tcPr>
          <w:p w14:paraId="3C5A894E" w14:textId="75EEA2A8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8</w:t>
            </w:r>
            <w:r w:rsidR="00D22C54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1.3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~2.57)</w:t>
            </w:r>
          </w:p>
        </w:tc>
        <w:tc>
          <w:tcPr>
            <w:tcW w:w="1701" w:type="dxa"/>
          </w:tcPr>
          <w:p w14:paraId="785243C8" w14:textId="5E345865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0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(1.4</w:t>
            </w:r>
            <w:r w:rsidR="00D22C54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~2.8</w:t>
            </w:r>
            <w:r w:rsidR="00D22C54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06FF56AE" w14:textId="5BDBC0A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CC3644" w:rsidRPr="00336D1D" w14:paraId="72CEBE28" w14:textId="77777777" w:rsidTr="002D222D">
        <w:tc>
          <w:tcPr>
            <w:tcW w:w="1985" w:type="dxa"/>
          </w:tcPr>
          <w:p w14:paraId="66711066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A8F0122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7B2B344A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4381EAE7" w14:textId="1E434D7D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85(0.5</w:t>
            </w:r>
            <w:r w:rsidR="00D22C54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1.4</w:t>
            </w:r>
            <w:r w:rsidR="00D22C54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A1D68AC" w14:textId="736047A5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25(0.76~2.06)</w:t>
            </w:r>
          </w:p>
        </w:tc>
        <w:tc>
          <w:tcPr>
            <w:tcW w:w="1701" w:type="dxa"/>
          </w:tcPr>
          <w:p w14:paraId="054576A3" w14:textId="042AFF10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7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(1.09~2.</w:t>
            </w:r>
            <w:r w:rsidR="00D22C54">
              <w:rPr>
                <w:rFonts w:ascii="Times New Roman" w:hAnsi="Times New Roman" w:cs="Times New Roman"/>
              </w:rPr>
              <w:t>90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54E5111F" w14:textId="607A29B3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9</w:t>
            </w:r>
          </w:p>
        </w:tc>
      </w:tr>
      <w:tr w:rsidR="00CC3644" w:rsidRPr="00336D1D" w14:paraId="616F8D0D" w14:textId="77777777" w:rsidTr="002D222D">
        <w:tc>
          <w:tcPr>
            <w:tcW w:w="1985" w:type="dxa"/>
          </w:tcPr>
          <w:p w14:paraId="0061F3F4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135" w:type="dxa"/>
          </w:tcPr>
          <w:p w14:paraId="48D88F03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36F348D9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E3E7E21" w14:textId="0EAE81C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2</w:t>
            </w:r>
            <w:r w:rsidR="00D22C54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0.</w:t>
            </w:r>
            <w:r w:rsidR="00D22C54">
              <w:rPr>
                <w:rFonts w:ascii="Times New Roman" w:hAnsi="Times New Roman" w:cs="Times New Roman"/>
              </w:rPr>
              <w:t>90</w:t>
            </w:r>
            <w:r w:rsidRPr="00336D1D">
              <w:rPr>
                <w:rFonts w:ascii="Times New Roman" w:hAnsi="Times New Roman" w:cs="Times New Roman"/>
              </w:rPr>
              <w:t>~1.73)</w:t>
            </w:r>
          </w:p>
        </w:tc>
        <w:tc>
          <w:tcPr>
            <w:tcW w:w="1701" w:type="dxa"/>
          </w:tcPr>
          <w:p w14:paraId="2E7994E7" w14:textId="599ADEE1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94(1.41~2.68)</w:t>
            </w:r>
          </w:p>
        </w:tc>
        <w:tc>
          <w:tcPr>
            <w:tcW w:w="1701" w:type="dxa"/>
          </w:tcPr>
          <w:p w14:paraId="09521E64" w14:textId="53ABBC1E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</w:t>
            </w:r>
            <w:r w:rsidR="00D22C54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(1.1</w:t>
            </w:r>
            <w:r w:rsidR="00D22C54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~2.18)</w:t>
            </w:r>
          </w:p>
        </w:tc>
        <w:tc>
          <w:tcPr>
            <w:tcW w:w="916" w:type="dxa"/>
          </w:tcPr>
          <w:p w14:paraId="2E6485D8" w14:textId="41AF8EE2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1</w:t>
            </w:r>
          </w:p>
        </w:tc>
      </w:tr>
      <w:tr w:rsidR="00CC3644" w:rsidRPr="00336D1D" w14:paraId="60A6B480" w14:textId="77777777" w:rsidTr="002D222D">
        <w:tc>
          <w:tcPr>
            <w:tcW w:w="1985" w:type="dxa"/>
          </w:tcPr>
          <w:p w14:paraId="0F8326E8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5785D6F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65A54C48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116C41A6" w14:textId="5133E2CA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26(0.76~2.0</w:t>
            </w:r>
            <w:r w:rsidR="00D22C54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11F2878" w14:textId="4E9052E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6(0.95~2.58)</w:t>
            </w:r>
          </w:p>
        </w:tc>
        <w:tc>
          <w:tcPr>
            <w:tcW w:w="1701" w:type="dxa"/>
          </w:tcPr>
          <w:p w14:paraId="236028AF" w14:textId="5BA01739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91(1.16~3.1</w:t>
            </w:r>
            <w:r w:rsidR="00EE49D9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3B05980B" w14:textId="779FCB7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7</w:t>
            </w:r>
          </w:p>
        </w:tc>
      </w:tr>
      <w:tr w:rsidR="00CC3644" w:rsidRPr="00336D1D" w14:paraId="312200B0" w14:textId="77777777" w:rsidTr="002D222D">
        <w:tc>
          <w:tcPr>
            <w:tcW w:w="1985" w:type="dxa"/>
          </w:tcPr>
          <w:p w14:paraId="76677434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Glucaric acid</w:t>
            </w:r>
          </w:p>
        </w:tc>
        <w:tc>
          <w:tcPr>
            <w:tcW w:w="1135" w:type="dxa"/>
          </w:tcPr>
          <w:p w14:paraId="79E1E9B2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6ACF46C6" w14:textId="77777777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CDB1689" w14:textId="1E3EA8DC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87(0.63~1.2</w:t>
            </w:r>
            <w:r w:rsidR="00EE49D9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BFC624E" w14:textId="38A83183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6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0.4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0.</w:t>
            </w:r>
            <w:r w:rsidR="00EE49D9">
              <w:rPr>
                <w:rFonts w:ascii="Times New Roman" w:hAnsi="Times New Roman" w:cs="Times New Roman"/>
              </w:rPr>
              <w:t>90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5430B0" w14:textId="6D6FF755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76(0.5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1.0</w:t>
            </w:r>
            <w:r w:rsidR="00EE49D9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54DCAE92" w14:textId="6EB789DB" w:rsidR="00CC3644" w:rsidRPr="00336D1D" w:rsidRDefault="00CC3644" w:rsidP="00CC3644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35</w:t>
            </w:r>
          </w:p>
        </w:tc>
      </w:tr>
      <w:tr w:rsidR="001A0EA8" w:rsidRPr="00336D1D" w14:paraId="0EF5CEA3" w14:textId="77777777" w:rsidTr="002D222D">
        <w:tc>
          <w:tcPr>
            <w:tcW w:w="1985" w:type="dxa"/>
          </w:tcPr>
          <w:p w14:paraId="00813E20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9391176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1D5FD2C8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00260BDE" w14:textId="21ADB28E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9(0.37~0.95)</w:t>
            </w:r>
          </w:p>
        </w:tc>
        <w:tc>
          <w:tcPr>
            <w:tcW w:w="1701" w:type="dxa"/>
          </w:tcPr>
          <w:p w14:paraId="4EA1E285" w14:textId="4346A26E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</w:t>
            </w:r>
            <w:r w:rsidR="00EE49D9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(0.5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1.55)</w:t>
            </w:r>
          </w:p>
        </w:tc>
        <w:tc>
          <w:tcPr>
            <w:tcW w:w="1701" w:type="dxa"/>
          </w:tcPr>
          <w:p w14:paraId="337BDBDD" w14:textId="6D48DDF5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</w:t>
            </w:r>
            <w:r w:rsidR="00EE49D9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(0.66~1.72)</w:t>
            </w:r>
          </w:p>
        </w:tc>
        <w:tc>
          <w:tcPr>
            <w:tcW w:w="916" w:type="dxa"/>
          </w:tcPr>
          <w:p w14:paraId="31AE8374" w14:textId="069918C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91</w:t>
            </w:r>
          </w:p>
        </w:tc>
      </w:tr>
      <w:tr w:rsidR="001A0EA8" w:rsidRPr="00336D1D" w14:paraId="79E20BE0" w14:textId="77777777" w:rsidTr="002D222D">
        <w:tc>
          <w:tcPr>
            <w:tcW w:w="1985" w:type="dxa"/>
          </w:tcPr>
          <w:p w14:paraId="0705005C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proofErr w:type="spellStart"/>
            <w:r w:rsidRPr="00336D1D">
              <w:rPr>
                <w:rFonts w:ascii="Times New Roman" w:hAnsi="Times New Roman" w:cs="Times New Roman"/>
              </w:rPr>
              <w:t>Orotic</w:t>
            </w:r>
            <w:proofErr w:type="spellEnd"/>
            <w:r w:rsidRPr="00336D1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5" w:type="dxa"/>
          </w:tcPr>
          <w:p w14:paraId="65EB854A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176546BF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357BF37" w14:textId="702299CE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4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0.3</w:t>
            </w:r>
            <w:r w:rsidR="00EE49D9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~0.57)</w:t>
            </w:r>
          </w:p>
        </w:tc>
        <w:tc>
          <w:tcPr>
            <w:tcW w:w="1701" w:type="dxa"/>
          </w:tcPr>
          <w:p w14:paraId="784F72CD" w14:textId="734A70F2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3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(0.2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0.5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AF409CD" w14:textId="65645266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0.3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0.70)</w:t>
            </w:r>
          </w:p>
        </w:tc>
        <w:tc>
          <w:tcPr>
            <w:tcW w:w="916" w:type="dxa"/>
          </w:tcPr>
          <w:p w14:paraId="1F28C388" w14:textId="5E55A872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1A0EA8" w:rsidRPr="00336D1D" w14:paraId="7A271C4A" w14:textId="77777777" w:rsidTr="002D222D">
        <w:tc>
          <w:tcPr>
            <w:tcW w:w="1985" w:type="dxa"/>
          </w:tcPr>
          <w:p w14:paraId="6FEE778C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6D3AB5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3B720D8B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17E5488" w14:textId="7BDE9D91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5(0.33~0.92)</w:t>
            </w:r>
          </w:p>
        </w:tc>
        <w:tc>
          <w:tcPr>
            <w:tcW w:w="1701" w:type="dxa"/>
          </w:tcPr>
          <w:p w14:paraId="067DA061" w14:textId="63DA223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6(0.33~0.9</w:t>
            </w:r>
            <w:r w:rsidR="00EE49D9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C7E5AD8" w14:textId="46CBFABF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8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0.</w:t>
            </w:r>
            <w:r w:rsidR="00EE49D9">
              <w:rPr>
                <w:rFonts w:ascii="Times New Roman" w:hAnsi="Times New Roman" w:cs="Times New Roman"/>
              </w:rPr>
              <w:t>50</w:t>
            </w:r>
            <w:r w:rsidRPr="00336D1D">
              <w:rPr>
                <w:rFonts w:ascii="Times New Roman" w:hAnsi="Times New Roman" w:cs="Times New Roman"/>
              </w:rPr>
              <w:t>~1.33)</w:t>
            </w:r>
          </w:p>
        </w:tc>
        <w:tc>
          <w:tcPr>
            <w:tcW w:w="916" w:type="dxa"/>
          </w:tcPr>
          <w:p w14:paraId="366FCD63" w14:textId="1C8BC78C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569</w:t>
            </w:r>
          </w:p>
        </w:tc>
      </w:tr>
      <w:tr w:rsidR="001A0EA8" w:rsidRPr="00336D1D" w14:paraId="067E661B" w14:textId="77777777" w:rsidTr="002D222D">
        <w:tc>
          <w:tcPr>
            <w:tcW w:w="1985" w:type="dxa"/>
          </w:tcPr>
          <w:p w14:paraId="49752E1B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L-Lactic acid</w:t>
            </w:r>
          </w:p>
        </w:tc>
        <w:tc>
          <w:tcPr>
            <w:tcW w:w="1135" w:type="dxa"/>
          </w:tcPr>
          <w:p w14:paraId="2F7698F4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73D685A1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07D16C26" w14:textId="6FF5D279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46(1.0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~2.0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82EAE9F" w14:textId="1CE9C41F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4</w:t>
            </w:r>
            <w:r w:rsidR="00EE49D9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1.7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3.36)</w:t>
            </w:r>
          </w:p>
        </w:tc>
        <w:tc>
          <w:tcPr>
            <w:tcW w:w="1701" w:type="dxa"/>
          </w:tcPr>
          <w:p w14:paraId="01EDC1D0" w14:textId="783C52AF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4(1.10~2.15)</w:t>
            </w:r>
          </w:p>
        </w:tc>
        <w:tc>
          <w:tcPr>
            <w:tcW w:w="916" w:type="dxa"/>
          </w:tcPr>
          <w:p w14:paraId="1930F6F2" w14:textId="7EA35CD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&lt;0.001</w:t>
            </w:r>
          </w:p>
        </w:tc>
      </w:tr>
      <w:tr w:rsidR="001A0EA8" w:rsidRPr="00336D1D" w14:paraId="3149135D" w14:textId="77777777" w:rsidTr="002D222D">
        <w:tc>
          <w:tcPr>
            <w:tcW w:w="1985" w:type="dxa"/>
          </w:tcPr>
          <w:p w14:paraId="3A1FC92A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075224D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58B1E034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AF30B06" w14:textId="2AAE40B6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4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(0.8</w:t>
            </w:r>
            <w:r w:rsidR="00EE49D9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~2.5</w:t>
            </w:r>
            <w:r w:rsidR="00EE49D9">
              <w:rPr>
                <w:rFonts w:ascii="Times New Roman" w:hAnsi="Times New Roman" w:cs="Times New Roman"/>
              </w:rPr>
              <w:t>1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8FAC0BF" w14:textId="45C34035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2</w:t>
            </w:r>
            <w:r w:rsidR="00EE49D9">
              <w:rPr>
                <w:rFonts w:ascii="Times New Roman" w:hAnsi="Times New Roman" w:cs="Times New Roman"/>
              </w:rPr>
              <w:t>5</w:t>
            </w:r>
            <w:r w:rsidRPr="00336D1D">
              <w:rPr>
                <w:rFonts w:ascii="Times New Roman" w:hAnsi="Times New Roman" w:cs="Times New Roman"/>
              </w:rPr>
              <w:t>(1.3</w:t>
            </w:r>
            <w:r w:rsidR="00EE49D9">
              <w:rPr>
                <w:rFonts w:ascii="Times New Roman" w:hAnsi="Times New Roman" w:cs="Times New Roman"/>
              </w:rPr>
              <w:t>4</w:t>
            </w:r>
            <w:r w:rsidRPr="00336D1D">
              <w:rPr>
                <w:rFonts w:ascii="Times New Roman" w:hAnsi="Times New Roman" w:cs="Times New Roman"/>
              </w:rPr>
              <w:t>~3.7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6C11183" w14:textId="33E71341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91(1.17~3.1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17C9BC4A" w14:textId="7FD8F60E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4</w:t>
            </w:r>
          </w:p>
        </w:tc>
      </w:tr>
      <w:tr w:rsidR="001A0EA8" w:rsidRPr="00336D1D" w14:paraId="10A14411" w14:textId="77777777" w:rsidTr="002D222D">
        <w:tc>
          <w:tcPr>
            <w:tcW w:w="1985" w:type="dxa"/>
          </w:tcPr>
          <w:p w14:paraId="3D280098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  <w:szCs w:val="21"/>
              </w:rPr>
              <w:t>cis-</w:t>
            </w:r>
            <w:r w:rsidRPr="00336D1D">
              <w:rPr>
                <w:rFonts w:ascii="Times New Roman" w:hAnsi="Times New Roman" w:cs="Times New Roman"/>
              </w:rPr>
              <w:t>Aconite acid</w:t>
            </w:r>
          </w:p>
        </w:tc>
        <w:tc>
          <w:tcPr>
            <w:tcW w:w="1135" w:type="dxa"/>
          </w:tcPr>
          <w:p w14:paraId="42AB9A04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4C405A47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5BD432ED" w14:textId="4D54650A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9(0.7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~1.36)</w:t>
            </w:r>
          </w:p>
        </w:tc>
        <w:tc>
          <w:tcPr>
            <w:tcW w:w="1701" w:type="dxa"/>
          </w:tcPr>
          <w:p w14:paraId="76B2A5D4" w14:textId="02FC0C43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2(0.8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~1.54)</w:t>
            </w:r>
          </w:p>
        </w:tc>
        <w:tc>
          <w:tcPr>
            <w:tcW w:w="1701" w:type="dxa"/>
          </w:tcPr>
          <w:p w14:paraId="3E90C042" w14:textId="5362D0B6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61(1.18~2.20)</w:t>
            </w:r>
          </w:p>
        </w:tc>
        <w:tc>
          <w:tcPr>
            <w:tcW w:w="916" w:type="dxa"/>
          </w:tcPr>
          <w:p w14:paraId="522C82C3" w14:textId="4E29E716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2</w:t>
            </w:r>
          </w:p>
        </w:tc>
      </w:tr>
      <w:tr w:rsidR="001A0EA8" w:rsidRPr="00336D1D" w14:paraId="44F752D8" w14:textId="77777777" w:rsidTr="002D222D">
        <w:tc>
          <w:tcPr>
            <w:tcW w:w="1985" w:type="dxa"/>
          </w:tcPr>
          <w:p w14:paraId="15BCEFC2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C46A611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0D5DA3AF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5C5D2B51" w14:textId="0C331CC5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8(0.59~1.6</w:t>
            </w:r>
            <w:r w:rsidR="00EE49D9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D53ABD9" w14:textId="00AE6BD5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13(0.6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1.8</w:t>
            </w:r>
            <w:r w:rsidR="00EE49D9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DF4937B" w14:textId="3AAB103A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2.0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(1.22~3.32)</w:t>
            </w:r>
          </w:p>
        </w:tc>
        <w:tc>
          <w:tcPr>
            <w:tcW w:w="916" w:type="dxa"/>
          </w:tcPr>
          <w:p w14:paraId="7ACA7BAB" w14:textId="32C6E94D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05</w:t>
            </w:r>
          </w:p>
        </w:tc>
      </w:tr>
      <w:tr w:rsidR="001A0EA8" w:rsidRPr="00336D1D" w14:paraId="288A39F8" w14:textId="77777777" w:rsidTr="002D222D">
        <w:tc>
          <w:tcPr>
            <w:tcW w:w="1985" w:type="dxa"/>
          </w:tcPr>
          <w:p w14:paraId="5F320EE5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proofErr w:type="spellStart"/>
            <w:r w:rsidRPr="00336D1D">
              <w:rPr>
                <w:rFonts w:ascii="Times New Roman" w:hAnsi="Times New Roman" w:cs="Times New Roman"/>
              </w:rPr>
              <w:t>Isocitric</w:t>
            </w:r>
            <w:proofErr w:type="spellEnd"/>
            <w:r w:rsidRPr="00336D1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5" w:type="dxa"/>
          </w:tcPr>
          <w:p w14:paraId="1E724CA6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dxa"/>
          </w:tcPr>
          <w:p w14:paraId="21F32D89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0926A136" w14:textId="6EAFBF74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</w:t>
            </w:r>
            <w:r w:rsidR="00EE49D9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(0.6</w:t>
            </w:r>
            <w:r w:rsidR="00EE49D9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~1.29)</w:t>
            </w:r>
          </w:p>
        </w:tc>
        <w:tc>
          <w:tcPr>
            <w:tcW w:w="1701" w:type="dxa"/>
          </w:tcPr>
          <w:p w14:paraId="2A035030" w14:textId="496625FD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</w:t>
            </w:r>
            <w:r w:rsidR="00EE49D9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(0.79~1.49)</w:t>
            </w:r>
          </w:p>
        </w:tc>
        <w:tc>
          <w:tcPr>
            <w:tcW w:w="1701" w:type="dxa"/>
          </w:tcPr>
          <w:p w14:paraId="5C28046C" w14:textId="1FE64C92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4</w:t>
            </w:r>
            <w:r w:rsidR="00EE49D9">
              <w:rPr>
                <w:rFonts w:ascii="Times New Roman" w:hAnsi="Times New Roman" w:cs="Times New Roman"/>
              </w:rPr>
              <w:t>3</w:t>
            </w:r>
            <w:r w:rsidRPr="00336D1D">
              <w:rPr>
                <w:rFonts w:ascii="Times New Roman" w:hAnsi="Times New Roman" w:cs="Times New Roman"/>
              </w:rPr>
              <w:t>(1.04~1.9</w:t>
            </w:r>
            <w:r w:rsidR="00EE49D9">
              <w:rPr>
                <w:rFonts w:ascii="Times New Roman" w:hAnsi="Times New Roman" w:cs="Times New Roman"/>
              </w:rPr>
              <w:t>6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063E8BEA" w14:textId="2BC262BF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13</w:t>
            </w:r>
          </w:p>
        </w:tc>
      </w:tr>
      <w:tr w:rsidR="001A0EA8" w:rsidRPr="00336D1D" w14:paraId="79F5D515" w14:textId="77777777" w:rsidTr="002D222D">
        <w:tc>
          <w:tcPr>
            <w:tcW w:w="1985" w:type="dxa"/>
          </w:tcPr>
          <w:p w14:paraId="59DEAE24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ECB8D1E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dxa"/>
          </w:tcPr>
          <w:p w14:paraId="71F1A345" w14:textId="7777777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5E117311" w14:textId="68CE5A84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</w:t>
            </w:r>
            <w:r w:rsidR="00EE49D9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(0.6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~1.5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E784DAF" w14:textId="1C5F7E87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9</w:t>
            </w:r>
            <w:r w:rsidR="00EE49D9">
              <w:rPr>
                <w:rFonts w:ascii="Times New Roman" w:hAnsi="Times New Roman" w:cs="Times New Roman"/>
              </w:rPr>
              <w:t>7</w:t>
            </w:r>
            <w:r w:rsidRPr="00336D1D">
              <w:rPr>
                <w:rFonts w:ascii="Times New Roman" w:hAnsi="Times New Roman" w:cs="Times New Roman"/>
              </w:rPr>
              <w:t>(0.5</w:t>
            </w:r>
            <w:r w:rsidR="00EE49D9">
              <w:rPr>
                <w:rFonts w:ascii="Times New Roman" w:hAnsi="Times New Roman" w:cs="Times New Roman"/>
              </w:rPr>
              <w:t>8</w:t>
            </w:r>
            <w:r w:rsidRPr="00336D1D">
              <w:rPr>
                <w:rFonts w:ascii="Times New Roman" w:hAnsi="Times New Roman" w:cs="Times New Roman"/>
              </w:rPr>
              <w:t>~1.6</w:t>
            </w:r>
            <w:r w:rsidR="00EE49D9">
              <w:rPr>
                <w:rFonts w:ascii="Times New Roman" w:hAnsi="Times New Roman" w:cs="Times New Roman"/>
              </w:rPr>
              <w:t>2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8490BBD" w14:textId="2EE738CC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1.59(0.98~2.5</w:t>
            </w:r>
            <w:r w:rsidR="00EE49D9">
              <w:rPr>
                <w:rFonts w:ascii="Times New Roman" w:hAnsi="Times New Roman" w:cs="Times New Roman"/>
              </w:rPr>
              <w:t>9</w:t>
            </w:r>
            <w:r w:rsidRPr="00336D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35543158" w14:textId="743E8EFD" w:rsidR="001A0EA8" w:rsidRPr="00336D1D" w:rsidRDefault="001A0EA8" w:rsidP="001A0EA8">
            <w:pPr>
              <w:rPr>
                <w:rFonts w:ascii="Times New Roman" w:hAnsi="Times New Roman" w:cs="Times New Roman"/>
              </w:rPr>
            </w:pPr>
            <w:r w:rsidRPr="00336D1D">
              <w:rPr>
                <w:rFonts w:ascii="Times New Roman" w:hAnsi="Times New Roman" w:cs="Times New Roman"/>
              </w:rPr>
              <w:t>0.092</w:t>
            </w:r>
          </w:p>
        </w:tc>
      </w:tr>
    </w:tbl>
    <w:p w14:paraId="66FC77D8" w14:textId="77777777" w:rsidR="0009762E" w:rsidRPr="00336D1D" w:rsidRDefault="0009762E" w:rsidP="0009762E">
      <w:pPr>
        <w:rPr>
          <w:rFonts w:ascii="Times New Roman" w:hAnsi="Times New Roman" w:cs="Times New Roman"/>
        </w:rPr>
      </w:pPr>
    </w:p>
    <w:p w14:paraId="7E8E84FD" w14:textId="5953CD5D" w:rsidR="0009762E" w:rsidRPr="00336D1D" w:rsidRDefault="007A5CEF" w:rsidP="0009762E">
      <w:pPr>
        <w:rPr>
          <w:rFonts w:ascii="Times New Roman" w:hAnsi="Times New Roman" w:cs="Times New Roman"/>
        </w:rPr>
      </w:pPr>
      <w:r w:rsidRPr="00336D1D">
        <w:rPr>
          <w:rFonts w:ascii="Times New Roman" w:hAnsi="Times New Roman" w:cs="Times New Roman"/>
        </w:rPr>
        <w:t>The Models were adjusted for age, smoking status, drinking, exercise, occupational exposure to organic solvent</w:t>
      </w:r>
      <w:r w:rsidR="002B55B4" w:rsidRPr="00336D1D">
        <w:rPr>
          <w:rFonts w:ascii="Times New Roman" w:hAnsi="Times New Roman" w:cs="Times New Roman"/>
        </w:rPr>
        <w:t xml:space="preserve"> and</w:t>
      </w:r>
      <w:r w:rsidRPr="00336D1D">
        <w:rPr>
          <w:rFonts w:ascii="Times New Roman" w:hAnsi="Times New Roman" w:cs="Times New Roman"/>
        </w:rPr>
        <w:t xml:space="preserve"> </w:t>
      </w:r>
      <w:proofErr w:type="spellStart"/>
      <w:r w:rsidRPr="00336D1D">
        <w:rPr>
          <w:rFonts w:ascii="Times New Roman" w:hAnsi="Times New Roman" w:cs="Times New Roman"/>
        </w:rPr>
        <w:t>thurification</w:t>
      </w:r>
      <w:proofErr w:type="spellEnd"/>
      <w:r w:rsidRPr="00336D1D">
        <w:rPr>
          <w:rFonts w:ascii="Times New Roman" w:hAnsi="Times New Roman" w:cs="Times New Roman"/>
        </w:rPr>
        <w:t>.</w:t>
      </w:r>
    </w:p>
    <w:p w14:paraId="24185D35" w14:textId="77777777" w:rsidR="00744D70" w:rsidRPr="00336D1D" w:rsidRDefault="00744D70">
      <w:pPr>
        <w:rPr>
          <w:rFonts w:ascii="Times New Roman" w:hAnsi="Times New Roman" w:cs="Times New Roman"/>
        </w:rPr>
      </w:pPr>
    </w:p>
    <w:sectPr w:rsidR="00744D70" w:rsidRPr="00336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90708" w14:textId="77777777" w:rsidR="005E6C03" w:rsidRDefault="005E6C03" w:rsidP="0009762E">
      <w:r>
        <w:separator/>
      </w:r>
    </w:p>
  </w:endnote>
  <w:endnote w:type="continuationSeparator" w:id="0">
    <w:p w14:paraId="10F65966" w14:textId="77777777" w:rsidR="005E6C03" w:rsidRDefault="005E6C03" w:rsidP="00097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3916B" w14:textId="77777777" w:rsidR="005E6C03" w:rsidRDefault="005E6C03" w:rsidP="0009762E">
      <w:r>
        <w:separator/>
      </w:r>
    </w:p>
  </w:footnote>
  <w:footnote w:type="continuationSeparator" w:id="0">
    <w:p w14:paraId="69FBC012" w14:textId="77777777" w:rsidR="005E6C03" w:rsidRDefault="005E6C03" w:rsidP="00097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20"/>
    <w:rsid w:val="00063B14"/>
    <w:rsid w:val="0009762E"/>
    <w:rsid w:val="001A0EA8"/>
    <w:rsid w:val="002261A9"/>
    <w:rsid w:val="0025026C"/>
    <w:rsid w:val="002A2D27"/>
    <w:rsid w:val="002B55B4"/>
    <w:rsid w:val="003027C0"/>
    <w:rsid w:val="00336D1D"/>
    <w:rsid w:val="003A2DA2"/>
    <w:rsid w:val="004C2B59"/>
    <w:rsid w:val="0052121D"/>
    <w:rsid w:val="005B6F76"/>
    <w:rsid w:val="005E6C03"/>
    <w:rsid w:val="00620960"/>
    <w:rsid w:val="0067565A"/>
    <w:rsid w:val="006C3882"/>
    <w:rsid w:val="00744D70"/>
    <w:rsid w:val="007A25DA"/>
    <w:rsid w:val="007A5CEF"/>
    <w:rsid w:val="00BB3A20"/>
    <w:rsid w:val="00C168D4"/>
    <w:rsid w:val="00CB75F5"/>
    <w:rsid w:val="00CC3644"/>
    <w:rsid w:val="00D22C54"/>
    <w:rsid w:val="00E645B1"/>
    <w:rsid w:val="00EE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F3BF7"/>
  <w14:defaultImageDpi w14:val="32767"/>
  <w15:chartTrackingRefBased/>
  <w15:docId w15:val="{91B8145E-B7DE-498E-82FA-69E74142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6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62E"/>
    <w:rPr>
      <w:sz w:val="18"/>
      <w:szCs w:val="18"/>
    </w:rPr>
  </w:style>
  <w:style w:type="table" w:styleId="a7">
    <w:name w:val="Table Grid"/>
    <w:basedOn w:val="a1"/>
    <w:uiPriority w:val="39"/>
    <w:rsid w:val="00097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23</cp:revision>
  <dcterms:created xsi:type="dcterms:W3CDTF">2022-07-21T13:05:00Z</dcterms:created>
  <dcterms:modified xsi:type="dcterms:W3CDTF">2023-11-02T13:38:00Z</dcterms:modified>
</cp:coreProperties>
</file>